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0E702B20" w:rsidR="006D0C2A" w:rsidRDefault="2FC1C16F">
      <w:r>
        <w:t>Table 2</w:t>
      </w:r>
    </w:p>
    <w:tbl>
      <w:tblPr>
        <w:tblW w:w="943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925"/>
        <w:gridCol w:w="720"/>
        <w:gridCol w:w="810"/>
        <w:gridCol w:w="720"/>
        <w:gridCol w:w="630"/>
        <w:gridCol w:w="630"/>
      </w:tblGrid>
      <w:tr w:rsidR="00C553AD" w14:paraId="1D848849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601225CE" w14:textId="52620FF4" w:rsidR="00C553AD" w:rsidRDefault="00C553AD" w:rsidP="00C553AD">
            <w:pPr>
              <w:spacing w:after="0"/>
            </w:pPr>
            <w:r>
              <w:t>Migraine without aura</w:t>
            </w:r>
          </w:p>
        </w:tc>
        <w:tc>
          <w:tcPr>
            <w:tcW w:w="720" w:type="dxa"/>
            <w:vAlign w:val="center"/>
          </w:tcPr>
          <w:p w14:paraId="19DED81A" w14:textId="170ADE88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28BA1851" w14:textId="1707C78C" w:rsidR="00C553AD" w:rsidRDefault="00C553AD" w:rsidP="00C553AD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225AEE7A" w14:textId="207F0BEB" w:rsidR="00C553AD" w:rsidRDefault="00C553AD" w:rsidP="00C553AD">
            <w:pPr>
              <w:spacing w:after="0"/>
            </w:pPr>
            <w:r>
              <w:t>7</w:t>
            </w:r>
          </w:p>
        </w:tc>
        <w:tc>
          <w:tcPr>
            <w:tcW w:w="630" w:type="dxa"/>
            <w:vAlign w:val="center"/>
          </w:tcPr>
          <w:p w14:paraId="2419A788" w14:textId="02F230D4" w:rsidR="00C553AD" w:rsidRDefault="00C553AD" w:rsidP="00C553AD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35003769" w14:textId="33DEBC7F" w:rsidR="00C553AD" w:rsidRDefault="00C553AD" w:rsidP="00C553AD">
            <w:pPr>
              <w:spacing w:after="0"/>
            </w:pPr>
          </w:p>
        </w:tc>
      </w:tr>
      <w:tr w:rsidR="00C553AD" w14:paraId="5F313FCE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40C4ADE5" w14:textId="7ABD8BC2" w:rsidR="00C553AD" w:rsidRDefault="00C553AD" w:rsidP="00C553AD">
            <w:pPr>
              <w:spacing w:after="0"/>
            </w:pPr>
            <w:r>
              <w:t>Infrequent Tension Type Headache</w:t>
            </w:r>
          </w:p>
        </w:tc>
        <w:tc>
          <w:tcPr>
            <w:tcW w:w="720" w:type="dxa"/>
            <w:vAlign w:val="center"/>
          </w:tcPr>
          <w:p w14:paraId="544FEE27" w14:textId="54A77F05" w:rsidR="00C553AD" w:rsidRDefault="00C553AD" w:rsidP="00C553AD">
            <w:pPr>
              <w:spacing w:after="0"/>
            </w:pPr>
            <w:r>
              <w:t>97</w:t>
            </w:r>
          </w:p>
        </w:tc>
        <w:tc>
          <w:tcPr>
            <w:tcW w:w="810" w:type="dxa"/>
            <w:vAlign w:val="center"/>
          </w:tcPr>
          <w:p w14:paraId="19701E58" w14:textId="38C0D216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720" w:type="dxa"/>
            <w:vAlign w:val="center"/>
          </w:tcPr>
          <w:p w14:paraId="7D48D714" w14:textId="77777777" w:rsidR="00C553AD" w:rsidRDefault="00C553AD" w:rsidP="00C553AD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6E70148C" w14:textId="77777777" w:rsidR="00C553AD" w:rsidRDefault="00C553AD" w:rsidP="00C553AD"/>
        </w:tc>
        <w:tc>
          <w:tcPr>
            <w:tcW w:w="630" w:type="dxa"/>
            <w:vAlign w:val="center"/>
          </w:tcPr>
          <w:p w14:paraId="5CD1297B" w14:textId="77777777" w:rsidR="00C553AD" w:rsidRDefault="00C553AD" w:rsidP="00C553AD"/>
        </w:tc>
      </w:tr>
      <w:tr w:rsidR="00C553AD" w14:paraId="3CB4307C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30DC6196" w14:textId="584865B7" w:rsidR="00C553AD" w:rsidRDefault="00C553AD" w:rsidP="00C553AD">
            <w:pPr>
              <w:spacing w:after="0"/>
            </w:pPr>
            <w:r>
              <w:t>Frequent Tension Type Headache</w:t>
            </w:r>
          </w:p>
        </w:tc>
        <w:tc>
          <w:tcPr>
            <w:tcW w:w="720" w:type="dxa"/>
            <w:vAlign w:val="center"/>
          </w:tcPr>
          <w:p w14:paraId="1198769F" w14:textId="6C730182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210B79A8" w14:textId="130DC4E0" w:rsidR="00C553AD" w:rsidRDefault="00C553AD" w:rsidP="00C553AD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5046F397" w14:textId="12468764" w:rsidR="00C553AD" w:rsidRDefault="00C553AD" w:rsidP="00C553AD">
            <w:pPr>
              <w:spacing w:after="0"/>
            </w:pPr>
            <w:r>
              <w:t>199</w:t>
            </w:r>
          </w:p>
        </w:tc>
        <w:tc>
          <w:tcPr>
            <w:tcW w:w="630" w:type="dxa"/>
            <w:vAlign w:val="center"/>
          </w:tcPr>
          <w:p w14:paraId="4CFBC9F9" w14:textId="77777777" w:rsidR="00C553AD" w:rsidRDefault="00C553AD" w:rsidP="00C553AD"/>
        </w:tc>
        <w:tc>
          <w:tcPr>
            <w:tcW w:w="630" w:type="dxa"/>
            <w:vAlign w:val="center"/>
          </w:tcPr>
          <w:p w14:paraId="72803D15" w14:textId="77777777" w:rsidR="00C553AD" w:rsidRDefault="00C553AD" w:rsidP="00C553AD"/>
        </w:tc>
      </w:tr>
      <w:tr w:rsidR="00C553AD" w14:paraId="2B13049A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25DCD258" w14:textId="14BC5DE0" w:rsidR="00C553AD" w:rsidRDefault="00C553AD" w:rsidP="00C553AD">
            <w:pPr>
              <w:spacing w:after="0"/>
            </w:pPr>
            <w:r>
              <w:t>Chronic Tension Type Headache</w:t>
            </w:r>
          </w:p>
        </w:tc>
        <w:tc>
          <w:tcPr>
            <w:tcW w:w="720" w:type="dxa"/>
            <w:vAlign w:val="center"/>
          </w:tcPr>
          <w:p w14:paraId="237E4307" w14:textId="196A1C51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3DDE1AD7" w14:textId="16CCFCE9" w:rsidR="00C553AD" w:rsidRDefault="00C553AD" w:rsidP="00C553AD">
            <w:pPr>
              <w:spacing w:after="0"/>
            </w:pPr>
            <w:r>
              <w:t>199</w:t>
            </w:r>
          </w:p>
        </w:tc>
        <w:tc>
          <w:tcPr>
            <w:tcW w:w="720" w:type="dxa"/>
            <w:vAlign w:val="center"/>
          </w:tcPr>
          <w:p w14:paraId="0CB885E5" w14:textId="77777777" w:rsidR="00C553AD" w:rsidRDefault="00C553AD" w:rsidP="00C553AD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1DF5693A" w14:textId="77777777" w:rsidR="00C553AD" w:rsidRDefault="00C553AD" w:rsidP="00C553AD"/>
        </w:tc>
        <w:tc>
          <w:tcPr>
            <w:tcW w:w="630" w:type="dxa"/>
            <w:vAlign w:val="center"/>
          </w:tcPr>
          <w:p w14:paraId="6AD29109" w14:textId="77777777" w:rsidR="00C553AD" w:rsidRDefault="00C553AD" w:rsidP="00C553AD"/>
        </w:tc>
      </w:tr>
      <w:tr w:rsidR="00C553AD" w14:paraId="323EFED6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7A40A981" w14:textId="24E5CB5F" w:rsidR="00C553AD" w:rsidRDefault="00C553AD" w:rsidP="00C553AD">
            <w:pPr>
              <w:spacing w:after="0"/>
            </w:pPr>
            <w:r>
              <w:t>Cluster Headache</w:t>
            </w:r>
          </w:p>
        </w:tc>
        <w:tc>
          <w:tcPr>
            <w:tcW w:w="720" w:type="dxa"/>
            <w:vAlign w:val="center"/>
          </w:tcPr>
          <w:p w14:paraId="1DB3AFE1" w14:textId="1EB7C817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116F0184" w14:textId="0B83E643" w:rsidR="00C553AD" w:rsidRDefault="00C553AD" w:rsidP="00C553AD">
            <w:pPr>
              <w:spacing w:after="0"/>
            </w:pPr>
            <w:r>
              <w:t>23</w:t>
            </w:r>
          </w:p>
        </w:tc>
        <w:tc>
          <w:tcPr>
            <w:tcW w:w="720" w:type="dxa"/>
            <w:vAlign w:val="center"/>
          </w:tcPr>
          <w:p w14:paraId="6A99CFF6" w14:textId="5E254BE4" w:rsidR="00C553AD" w:rsidRDefault="00C553AD" w:rsidP="00C553AD">
            <w:pPr>
              <w:spacing w:after="0"/>
            </w:pPr>
            <w:r>
              <w:t>97</w:t>
            </w:r>
          </w:p>
        </w:tc>
        <w:tc>
          <w:tcPr>
            <w:tcW w:w="630" w:type="dxa"/>
            <w:vAlign w:val="center"/>
          </w:tcPr>
          <w:p w14:paraId="29CBF440" w14:textId="57DD4278" w:rsidR="00C553AD" w:rsidRDefault="00C553AD" w:rsidP="00C553AD">
            <w:r>
              <w:t>547</w:t>
            </w:r>
          </w:p>
        </w:tc>
        <w:tc>
          <w:tcPr>
            <w:tcW w:w="630" w:type="dxa"/>
            <w:vAlign w:val="center"/>
          </w:tcPr>
          <w:p w14:paraId="1065F399" w14:textId="77777777" w:rsidR="00C553AD" w:rsidRDefault="00C553AD" w:rsidP="00C553AD"/>
        </w:tc>
      </w:tr>
      <w:tr w:rsidR="003527ED" w14:paraId="1D775402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3F4B3C20" w14:textId="3F2E92D6" w:rsidR="003527ED" w:rsidRDefault="003527ED" w:rsidP="003527ED">
            <w:pPr>
              <w:spacing w:after="0"/>
            </w:pPr>
            <w:r>
              <w:t>Paroxysmal Hemicrania</w:t>
            </w:r>
          </w:p>
        </w:tc>
        <w:tc>
          <w:tcPr>
            <w:tcW w:w="720" w:type="dxa"/>
            <w:vAlign w:val="center"/>
          </w:tcPr>
          <w:p w14:paraId="7B8FC112" w14:textId="7B0EB454" w:rsidR="003527ED" w:rsidRDefault="003527ED" w:rsidP="003527ED">
            <w:pPr>
              <w:spacing w:after="0"/>
            </w:pPr>
            <w:r>
              <w:t>23</w:t>
            </w:r>
          </w:p>
        </w:tc>
        <w:tc>
          <w:tcPr>
            <w:tcW w:w="810" w:type="dxa"/>
            <w:vAlign w:val="center"/>
          </w:tcPr>
          <w:p w14:paraId="57EEBDC5" w14:textId="0CBDF384" w:rsidR="003527ED" w:rsidRDefault="003527ED" w:rsidP="003527ED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7C570E7E" w14:textId="2B278701" w:rsidR="003527ED" w:rsidRDefault="003527ED" w:rsidP="003527ED">
            <w:pPr>
              <w:spacing w:after="0"/>
            </w:pPr>
            <w:r>
              <w:t>547</w:t>
            </w:r>
          </w:p>
        </w:tc>
        <w:tc>
          <w:tcPr>
            <w:tcW w:w="630" w:type="dxa"/>
            <w:vAlign w:val="center"/>
          </w:tcPr>
          <w:p w14:paraId="417F26CD" w14:textId="0D476338" w:rsidR="003527ED" w:rsidRDefault="003527ED" w:rsidP="003527ED"/>
        </w:tc>
        <w:tc>
          <w:tcPr>
            <w:tcW w:w="630" w:type="dxa"/>
            <w:vAlign w:val="center"/>
          </w:tcPr>
          <w:p w14:paraId="043C2040" w14:textId="3D4AEDC8" w:rsidR="003527ED" w:rsidRDefault="003527ED" w:rsidP="003527ED"/>
        </w:tc>
      </w:tr>
      <w:tr w:rsidR="00C553AD" w14:paraId="2C0CAB0E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4DBAFF10" w14:textId="4E330E4A" w:rsidR="00C553AD" w:rsidRDefault="00C553AD" w:rsidP="00C553AD">
            <w:pPr>
              <w:spacing w:after="0"/>
            </w:pPr>
            <w:r w:rsidRPr="00AC135E">
              <w:t>Short-lasting unilateral neuralgiform headache attacks</w:t>
            </w:r>
          </w:p>
        </w:tc>
        <w:tc>
          <w:tcPr>
            <w:tcW w:w="720" w:type="dxa"/>
            <w:vAlign w:val="center"/>
          </w:tcPr>
          <w:p w14:paraId="19D7D8B0" w14:textId="17B8042D" w:rsidR="00C553AD" w:rsidRDefault="00C553AD" w:rsidP="00C553AD">
            <w:pPr>
              <w:spacing w:after="0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08A0A38B" w14:textId="0984FD48" w:rsidR="00C553AD" w:rsidRDefault="00C553AD" w:rsidP="00C553AD">
            <w:pPr>
              <w:spacing w:after="0"/>
            </w:pPr>
            <w:r>
              <w:t>23</w:t>
            </w:r>
          </w:p>
        </w:tc>
        <w:tc>
          <w:tcPr>
            <w:tcW w:w="720" w:type="dxa"/>
            <w:vAlign w:val="center"/>
          </w:tcPr>
          <w:p w14:paraId="15AEC98A" w14:textId="4DF558D8" w:rsidR="00C553AD" w:rsidRDefault="00C553AD" w:rsidP="00C553AD">
            <w:pPr>
              <w:spacing w:after="0"/>
            </w:pPr>
            <w:r>
              <w:t>199</w:t>
            </w:r>
          </w:p>
        </w:tc>
        <w:tc>
          <w:tcPr>
            <w:tcW w:w="630" w:type="dxa"/>
            <w:vAlign w:val="center"/>
          </w:tcPr>
          <w:p w14:paraId="6D7675E4" w14:textId="585E3E51" w:rsidR="00C553AD" w:rsidRDefault="00C553AD" w:rsidP="00C553AD">
            <w:pPr>
              <w:spacing w:after="0"/>
            </w:pPr>
            <w:r>
              <w:t>97</w:t>
            </w:r>
          </w:p>
        </w:tc>
        <w:tc>
          <w:tcPr>
            <w:tcW w:w="630" w:type="dxa"/>
            <w:vAlign w:val="center"/>
          </w:tcPr>
          <w:p w14:paraId="7495A5F5" w14:textId="3289A030" w:rsidR="00C553AD" w:rsidRDefault="00C553AD" w:rsidP="00C553AD">
            <w:r>
              <w:t>547</w:t>
            </w:r>
          </w:p>
        </w:tc>
      </w:tr>
      <w:tr w:rsidR="00C553AD" w14:paraId="1EB1D243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55E5A91B" w14:textId="5788E30F" w:rsidR="00C553AD" w:rsidRDefault="00C553AD" w:rsidP="00C553AD">
            <w:pPr>
              <w:spacing w:after="0"/>
            </w:pPr>
            <w:r>
              <w:t>Hemicrania Continua</w:t>
            </w:r>
          </w:p>
        </w:tc>
        <w:tc>
          <w:tcPr>
            <w:tcW w:w="720" w:type="dxa"/>
            <w:vAlign w:val="center"/>
          </w:tcPr>
          <w:p w14:paraId="66955BCE" w14:textId="397B9AA1" w:rsidR="00C553AD" w:rsidRDefault="00C553AD" w:rsidP="00C553A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0AEFD65D" w14:textId="55E7E6B5" w:rsidR="00C553AD" w:rsidRDefault="00C553AD" w:rsidP="00C553AD">
            <w:pPr>
              <w:spacing w:after="0"/>
            </w:pPr>
            <w:r>
              <w:t>7</w:t>
            </w:r>
          </w:p>
        </w:tc>
        <w:tc>
          <w:tcPr>
            <w:tcW w:w="720" w:type="dxa"/>
            <w:vAlign w:val="center"/>
          </w:tcPr>
          <w:p w14:paraId="2DFF702C" w14:textId="3C8A8DE3" w:rsidR="00C553AD" w:rsidRDefault="00C553AD" w:rsidP="00C553AD">
            <w:pPr>
              <w:spacing w:after="0"/>
            </w:pPr>
            <w:r>
              <w:t>23</w:t>
            </w:r>
          </w:p>
        </w:tc>
        <w:tc>
          <w:tcPr>
            <w:tcW w:w="630" w:type="dxa"/>
            <w:vAlign w:val="center"/>
          </w:tcPr>
          <w:p w14:paraId="3B7F1F47" w14:textId="2A721907" w:rsidR="00C553AD" w:rsidRDefault="00C553AD" w:rsidP="00C553AD">
            <w:pPr>
              <w:spacing w:after="0"/>
            </w:pPr>
            <w:r>
              <w:t>199</w:t>
            </w:r>
          </w:p>
        </w:tc>
        <w:tc>
          <w:tcPr>
            <w:tcW w:w="630" w:type="dxa"/>
            <w:vAlign w:val="center"/>
          </w:tcPr>
          <w:p w14:paraId="16DFB1B9" w14:textId="7636FA08" w:rsidR="00C553AD" w:rsidRDefault="00C553AD" w:rsidP="00C553AD">
            <w:r>
              <w:t>547</w:t>
            </w:r>
          </w:p>
        </w:tc>
      </w:tr>
      <w:tr w:rsidR="00EB3742" w14:paraId="1378CA63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0699D5DE" w14:textId="7717E4C3" w:rsidR="00EB3742" w:rsidRDefault="00EB3742" w:rsidP="00EB3742">
            <w:pPr>
              <w:spacing w:after="0"/>
            </w:pPr>
            <w:r>
              <w:t>Primary Cough Headache</w:t>
            </w:r>
          </w:p>
        </w:tc>
        <w:tc>
          <w:tcPr>
            <w:tcW w:w="720" w:type="dxa"/>
            <w:vAlign w:val="center"/>
          </w:tcPr>
          <w:p w14:paraId="56AE553A" w14:textId="6AAFF61D" w:rsidR="00EB3742" w:rsidRDefault="00EB3742" w:rsidP="00EB3742">
            <w:pPr>
              <w:spacing w:after="0"/>
            </w:pPr>
            <w:r>
              <w:t>23</w:t>
            </w:r>
          </w:p>
        </w:tc>
        <w:tc>
          <w:tcPr>
            <w:tcW w:w="810" w:type="dxa"/>
            <w:vAlign w:val="center"/>
          </w:tcPr>
          <w:p w14:paraId="79087905" w14:textId="7B81A3B4" w:rsidR="00EB3742" w:rsidRDefault="00EB3742" w:rsidP="00EB3742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5517A4AF" w14:textId="7777777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0715AEC3" w14:textId="7777777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65DE1281" w14:textId="77777777" w:rsidR="00EB3742" w:rsidRDefault="00EB3742" w:rsidP="00EB3742"/>
        </w:tc>
      </w:tr>
      <w:tr w:rsidR="00EB3742" w14:paraId="65B96ED7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0AC2A4C6" w14:textId="55A093A1" w:rsidR="00EB3742" w:rsidRDefault="00EB3742" w:rsidP="00EB3742">
            <w:pPr>
              <w:spacing w:after="0"/>
            </w:pPr>
            <w:r>
              <w:t>Exercise Headache</w:t>
            </w:r>
          </w:p>
        </w:tc>
        <w:tc>
          <w:tcPr>
            <w:tcW w:w="720" w:type="dxa"/>
            <w:vAlign w:val="center"/>
          </w:tcPr>
          <w:p w14:paraId="6837FD5E" w14:textId="0C4C6587" w:rsidR="00EB3742" w:rsidRDefault="00EB3742" w:rsidP="00EB3742">
            <w:pPr>
              <w:spacing w:after="0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46FFFD41" w14:textId="69DF9DF1" w:rsidR="00EB3742" w:rsidRDefault="00EB3742" w:rsidP="00EB3742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65A374FC" w14:textId="7777777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4ACBE799" w14:textId="7777777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0B80C2AF" w14:textId="77777777" w:rsidR="00EB3742" w:rsidRDefault="00EB3742" w:rsidP="00EB3742"/>
        </w:tc>
      </w:tr>
      <w:tr w:rsidR="00EB3742" w14:paraId="69EB9D5B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3812EF19" w14:textId="3BF84CC7" w:rsidR="00EB3742" w:rsidRDefault="00EB3742" w:rsidP="00EB3742">
            <w:pPr>
              <w:spacing w:after="0"/>
            </w:pPr>
            <w:r>
              <w:t>Primary Sex Headache</w:t>
            </w:r>
          </w:p>
        </w:tc>
        <w:tc>
          <w:tcPr>
            <w:tcW w:w="720" w:type="dxa"/>
            <w:vAlign w:val="center"/>
          </w:tcPr>
          <w:p w14:paraId="496B64E1" w14:textId="3FA634F3" w:rsidR="00EB3742" w:rsidRDefault="00EB3742" w:rsidP="00EB3742">
            <w:pPr>
              <w:spacing w:after="0"/>
            </w:pPr>
            <w:r>
              <w:t>97</w:t>
            </w:r>
          </w:p>
        </w:tc>
        <w:tc>
          <w:tcPr>
            <w:tcW w:w="810" w:type="dxa"/>
            <w:vAlign w:val="center"/>
          </w:tcPr>
          <w:p w14:paraId="3809DA90" w14:textId="54CE7CBA" w:rsidR="00EB3742" w:rsidRDefault="00EB3742" w:rsidP="00EB3742">
            <w:pPr>
              <w:spacing w:after="0"/>
            </w:pPr>
          </w:p>
        </w:tc>
        <w:tc>
          <w:tcPr>
            <w:tcW w:w="720" w:type="dxa"/>
            <w:vAlign w:val="center"/>
          </w:tcPr>
          <w:p w14:paraId="6D12A372" w14:textId="1E8E513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7F154425" w14:textId="77777777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6DE449AE" w14:textId="77777777" w:rsidR="00EB3742" w:rsidRDefault="00EB3742" w:rsidP="00EB3742"/>
        </w:tc>
      </w:tr>
      <w:tr w:rsidR="00343E54" w14:paraId="22633785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7A04839D" w14:textId="2004EA7B" w:rsidR="00343E54" w:rsidRDefault="00343E54" w:rsidP="00343E54">
            <w:pPr>
              <w:spacing w:after="0"/>
            </w:pPr>
            <w:r>
              <w:t>Thunderclap Headache</w:t>
            </w:r>
          </w:p>
        </w:tc>
        <w:tc>
          <w:tcPr>
            <w:tcW w:w="720" w:type="dxa"/>
            <w:vAlign w:val="center"/>
          </w:tcPr>
          <w:p w14:paraId="1A3A0896" w14:textId="77A4279A" w:rsidR="00343E54" w:rsidRDefault="00343E54" w:rsidP="00343E54">
            <w:pPr>
              <w:spacing w:after="0"/>
            </w:pPr>
            <w:r>
              <w:t>547</w:t>
            </w:r>
          </w:p>
        </w:tc>
        <w:tc>
          <w:tcPr>
            <w:tcW w:w="810" w:type="dxa"/>
            <w:vAlign w:val="center"/>
          </w:tcPr>
          <w:p w14:paraId="3F682135" w14:textId="77777777" w:rsidR="00343E54" w:rsidRDefault="00343E54" w:rsidP="00343E54">
            <w:pPr>
              <w:spacing w:after="0"/>
            </w:pPr>
          </w:p>
        </w:tc>
        <w:tc>
          <w:tcPr>
            <w:tcW w:w="720" w:type="dxa"/>
            <w:vAlign w:val="center"/>
          </w:tcPr>
          <w:p w14:paraId="18CEC95F" w14:textId="77777777" w:rsidR="00343E54" w:rsidRDefault="00343E54" w:rsidP="00343E54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500FF031" w14:textId="77777777" w:rsidR="00343E54" w:rsidRDefault="00343E54" w:rsidP="00343E54"/>
        </w:tc>
        <w:tc>
          <w:tcPr>
            <w:tcW w:w="630" w:type="dxa"/>
            <w:vAlign w:val="center"/>
          </w:tcPr>
          <w:p w14:paraId="0E7E67DD" w14:textId="77777777" w:rsidR="00343E54" w:rsidRDefault="00343E54" w:rsidP="00343E54"/>
        </w:tc>
      </w:tr>
      <w:tr w:rsidR="00EB3742" w14:paraId="190A9A4C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6274F3EB" w14:textId="674A4DD1" w:rsidR="00EB3742" w:rsidRDefault="00EB3742" w:rsidP="00EB3742">
            <w:pPr>
              <w:spacing w:after="0"/>
            </w:pPr>
            <w:r>
              <w:t>Primary Stabbing Headache</w:t>
            </w:r>
          </w:p>
        </w:tc>
        <w:tc>
          <w:tcPr>
            <w:tcW w:w="720" w:type="dxa"/>
            <w:vAlign w:val="center"/>
          </w:tcPr>
          <w:p w14:paraId="3BBE7668" w14:textId="2898260A" w:rsidR="00EB3742" w:rsidRDefault="00EB3742" w:rsidP="00EB3742">
            <w:pPr>
              <w:spacing w:after="0"/>
            </w:pPr>
            <w:r>
              <w:t>7</w:t>
            </w:r>
          </w:p>
        </w:tc>
        <w:tc>
          <w:tcPr>
            <w:tcW w:w="810" w:type="dxa"/>
            <w:vAlign w:val="center"/>
          </w:tcPr>
          <w:p w14:paraId="14D14D2C" w14:textId="6FF822AC" w:rsidR="00EB3742" w:rsidRDefault="00EB3742" w:rsidP="00EB3742">
            <w:pPr>
              <w:spacing w:after="0"/>
            </w:pPr>
            <w:r>
              <w:t>23</w:t>
            </w:r>
          </w:p>
        </w:tc>
        <w:tc>
          <w:tcPr>
            <w:tcW w:w="720" w:type="dxa"/>
            <w:vAlign w:val="center"/>
          </w:tcPr>
          <w:p w14:paraId="3C8A5F36" w14:textId="1D5726E8" w:rsidR="00EB3742" w:rsidRDefault="00EB3742" w:rsidP="00EB3742">
            <w:pPr>
              <w:spacing w:after="0"/>
            </w:pPr>
            <w:r>
              <w:t>547</w:t>
            </w:r>
          </w:p>
        </w:tc>
        <w:tc>
          <w:tcPr>
            <w:tcW w:w="630" w:type="dxa"/>
            <w:vAlign w:val="center"/>
          </w:tcPr>
          <w:p w14:paraId="2373665F" w14:textId="337C66E0" w:rsidR="00EB3742" w:rsidRDefault="00EB3742" w:rsidP="00EB3742">
            <w:r>
              <w:t>97</w:t>
            </w:r>
          </w:p>
        </w:tc>
        <w:tc>
          <w:tcPr>
            <w:tcW w:w="630" w:type="dxa"/>
            <w:vAlign w:val="center"/>
          </w:tcPr>
          <w:p w14:paraId="1D2B167E" w14:textId="77777777" w:rsidR="00EB3742" w:rsidRDefault="00EB3742" w:rsidP="00EB3742"/>
        </w:tc>
      </w:tr>
      <w:tr w:rsidR="00EB3742" w14:paraId="7FBB02F8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78E7E511" w14:textId="056D2D71" w:rsidR="00EB3742" w:rsidRDefault="00EB3742" w:rsidP="00EB3742">
            <w:pPr>
              <w:spacing w:after="0"/>
            </w:pPr>
            <w:r>
              <w:t>Hypnic Headache</w:t>
            </w:r>
          </w:p>
        </w:tc>
        <w:tc>
          <w:tcPr>
            <w:tcW w:w="720" w:type="dxa"/>
            <w:vAlign w:val="center"/>
          </w:tcPr>
          <w:p w14:paraId="22AE67A0" w14:textId="4874F921" w:rsidR="00EB3742" w:rsidRDefault="00EB3742" w:rsidP="00EB3742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1F9AA6F9" w14:textId="4A863FDA" w:rsidR="00EB3742" w:rsidRDefault="00EB3742" w:rsidP="00EB3742">
            <w:pPr>
              <w:spacing w:after="0"/>
            </w:pPr>
            <w:r>
              <w:t>23</w:t>
            </w:r>
          </w:p>
        </w:tc>
        <w:tc>
          <w:tcPr>
            <w:tcW w:w="720" w:type="dxa"/>
            <w:vAlign w:val="center"/>
          </w:tcPr>
          <w:p w14:paraId="2D452155" w14:textId="1B4C785F" w:rsidR="00EB3742" w:rsidRDefault="00EB3742" w:rsidP="00EB3742">
            <w:pPr>
              <w:spacing w:after="0"/>
            </w:pPr>
            <w:r>
              <w:t>97</w:t>
            </w:r>
          </w:p>
        </w:tc>
        <w:tc>
          <w:tcPr>
            <w:tcW w:w="630" w:type="dxa"/>
            <w:vAlign w:val="center"/>
          </w:tcPr>
          <w:p w14:paraId="2ED1957F" w14:textId="466FE219" w:rsidR="00EB3742" w:rsidRDefault="00EB3742" w:rsidP="00EB3742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194D3766" w14:textId="4D8A1C63" w:rsidR="00EB3742" w:rsidRDefault="00EB3742" w:rsidP="00EB3742">
            <w:pPr>
              <w:spacing w:after="0"/>
            </w:pPr>
          </w:p>
        </w:tc>
      </w:tr>
      <w:tr w:rsidR="003527ED" w14:paraId="74F8366D" w14:textId="77777777" w:rsidTr="006B164C">
        <w:trPr>
          <w:trHeight w:val="300"/>
        </w:trPr>
        <w:tc>
          <w:tcPr>
            <w:tcW w:w="5925" w:type="dxa"/>
            <w:vAlign w:val="center"/>
          </w:tcPr>
          <w:p w14:paraId="4A5F6361" w14:textId="3C97AD90" w:rsidR="003527ED" w:rsidRDefault="003527ED" w:rsidP="003527ED">
            <w:pPr>
              <w:spacing w:after="0"/>
            </w:pPr>
            <w:r>
              <w:t>New Daily Persistent Headache</w:t>
            </w:r>
          </w:p>
        </w:tc>
        <w:tc>
          <w:tcPr>
            <w:tcW w:w="720" w:type="dxa"/>
            <w:vAlign w:val="center"/>
          </w:tcPr>
          <w:p w14:paraId="58DAE797" w14:textId="054876FB" w:rsidR="003527ED" w:rsidRDefault="003527ED" w:rsidP="003527ED">
            <w:pPr>
              <w:spacing w:after="0"/>
            </w:pPr>
            <w:r>
              <w:t>5</w:t>
            </w:r>
          </w:p>
        </w:tc>
        <w:tc>
          <w:tcPr>
            <w:tcW w:w="810" w:type="dxa"/>
            <w:vAlign w:val="center"/>
          </w:tcPr>
          <w:p w14:paraId="1B6484B2" w14:textId="4BCDF0AF" w:rsidR="003527ED" w:rsidRDefault="003527ED" w:rsidP="003527ED">
            <w:pPr>
              <w:spacing w:after="0"/>
            </w:pPr>
            <w:r>
              <w:t>7</w:t>
            </w:r>
          </w:p>
        </w:tc>
        <w:tc>
          <w:tcPr>
            <w:tcW w:w="720" w:type="dxa"/>
            <w:vAlign w:val="center"/>
          </w:tcPr>
          <w:p w14:paraId="333124D5" w14:textId="68C11DD5" w:rsidR="003527ED" w:rsidRDefault="003527ED" w:rsidP="003527ED">
            <w:pPr>
              <w:spacing w:after="0"/>
            </w:pPr>
            <w:r>
              <w:t>23</w:t>
            </w:r>
          </w:p>
        </w:tc>
        <w:tc>
          <w:tcPr>
            <w:tcW w:w="630" w:type="dxa"/>
            <w:vAlign w:val="center"/>
          </w:tcPr>
          <w:p w14:paraId="5C815362" w14:textId="4CD7B11A" w:rsidR="003527ED" w:rsidRDefault="003527ED" w:rsidP="003527ED">
            <w:pPr>
              <w:spacing w:after="0"/>
            </w:pPr>
            <w:r>
              <w:t>199</w:t>
            </w:r>
          </w:p>
        </w:tc>
        <w:tc>
          <w:tcPr>
            <w:tcW w:w="630" w:type="dxa"/>
            <w:vAlign w:val="center"/>
          </w:tcPr>
          <w:p w14:paraId="3AC5BC31" w14:textId="2002468C" w:rsidR="003527ED" w:rsidRDefault="003527ED" w:rsidP="003527ED">
            <w:pPr>
              <w:spacing w:after="0"/>
            </w:pPr>
            <w:r>
              <w:t>547</w:t>
            </w:r>
          </w:p>
        </w:tc>
      </w:tr>
    </w:tbl>
    <w:p w14:paraId="3F6F04DA" w14:textId="6EC2E117" w:rsidR="671809FD" w:rsidRDefault="671809FD"/>
    <w:sectPr w:rsidR="67180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A7264F"/>
    <w:rsid w:val="00343E54"/>
    <w:rsid w:val="003527ED"/>
    <w:rsid w:val="003D2801"/>
    <w:rsid w:val="006B164C"/>
    <w:rsid w:val="006D0C2A"/>
    <w:rsid w:val="007A751C"/>
    <w:rsid w:val="0081079F"/>
    <w:rsid w:val="00C553AD"/>
    <w:rsid w:val="00EB3742"/>
    <w:rsid w:val="00F25C4E"/>
    <w:rsid w:val="09A7264F"/>
    <w:rsid w:val="2FC1C16F"/>
    <w:rsid w:val="6718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8A8C2"/>
  <w15:chartTrackingRefBased/>
  <w15:docId w15:val="{9F7B902D-FE54-40C3-B91C-740E264C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ngfei (BIDMC - Neurology)</dc:creator>
  <cp:keywords/>
  <dc:description/>
  <cp:lastModifiedBy>Zhang, Pengfei (BIDMC - Neurology)</cp:lastModifiedBy>
  <cp:revision>8</cp:revision>
  <dcterms:created xsi:type="dcterms:W3CDTF">2025-11-16T02:59:00Z</dcterms:created>
  <dcterms:modified xsi:type="dcterms:W3CDTF">2025-12-03T03:40:00Z</dcterms:modified>
</cp:coreProperties>
</file>